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3851B" w14:textId="726F7915" w:rsidR="00223CDC" w:rsidRPr="00223CDC" w:rsidRDefault="00223CDC" w:rsidP="00EE59DF">
      <w:pPr>
        <w:spacing w:after="240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Table S1.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The n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umber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s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of kits </w:t>
      </w:r>
      <w:r w:rsidR="00586560">
        <w:rPr>
          <w:rFonts w:asciiTheme="majorBidi" w:eastAsia="Times New Roman" w:hAnsiTheme="majorBidi" w:cstheme="majorBidi"/>
          <w:sz w:val="24"/>
          <w:szCs w:val="24"/>
        </w:rPr>
        <w:t xml:space="preserve">born 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alive </w:t>
      </w:r>
      <w:r w:rsidR="00586560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t</w:t>
      </w:r>
      <w:bookmarkStart w:id="0" w:name="_GoBack"/>
      <w:bookmarkEnd w:id="0"/>
      <w:r w:rsidR="00D321F2">
        <w:rPr>
          <w:rFonts w:asciiTheme="majorBidi" w:eastAsia="Times New Roman" w:hAnsiTheme="majorBidi" w:cstheme="majorBidi"/>
          <w:sz w:val="24"/>
          <w:szCs w:val="24"/>
        </w:rPr>
        <w:t xml:space="preserve">he </w:t>
      </w:r>
      <w:r w:rsidR="00586560">
        <w:rPr>
          <w:rFonts w:asciiTheme="majorBidi" w:eastAsia="Times New Roman" w:hAnsiTheme="majorBidi" w:cstheme="majorBidi"/>
          <w:sz w:val="24"/>
          <w:szCs w:val="24"/>
        </w:rPr>
        <w:t>number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s</w:t>
      </w:r>
      <w:r w:rsidR="00586560">
        <w:rPr>
          <w:rFonts w:asciiTheme="majorBidi" w:eastAsia="Times New Roman" w:hAnsiTheme="majorBidi" w:cstheme="majorBidi"/>
          <w:sz w:val="24"/>
          <w:szCs w:val="24"/>
        </w:rPr>
        <w:t xml:space="preserve"> of stillbirths 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per litter in HEV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-3ra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>-</w:t>
      </w:r>
      <w:r w:rsidR="008621A7">
        <w:rPr>
          <w:rFonts w:asciiTheme="majorBidi" w:eastAsia="Times New Roman" w:hAnsiTheme="majorBidi" w:cstheme="majorBidi"/>
          <w:sz w:val="24"/>
          <w:szCs w:val="24"/>
        </w:rPr>
        <w:t>inoculated</w:t>
      </w:r>
      <w:r w:rsidR="008621A7" w:rsidRPr="00223CD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and </w:t>
      </w:r>
      <w:r w:rsidR="00AE25C6">
        <w:rPr>
          <w:rFonts w:asciiTheme="majorBidi" w:eastAsia="Times New Roman" w:hAnsiTheme="majorBidi" w:cstheme="majorBidi"/>
          <w:sz w:val="24"/>
          <w:szCs w:val="24"/>
        </w:rPr>
        <w:t>mock-in</w:t>
      </w:r>
      <w:r w:rsidR="008621A7">
        <w:rPr>
          <w:rFonts w:asciiTheme="majorBidi" w:eastAsia="Times New Roman" w:hAnsiTheme="majorBidi" w:cstheme="majorBidi"/>
          <w:sz w:val="24"/>
          <w:szCs w:val="24"/>
        </w:rPr>
        <w:t>oculated</w:t>
      </w:r>
      <w:r w:rsidR="0058656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321F2">
        <w:rPr>
          <w:rFonts w:asciiTheme="majorBidi" w:eastAsia="Times New Roman" w:hAnsiTheme="majorBidi" w:cstheme="majorBidi"/>
          <w:sz w:val="24"/>
          <w:szCs w:val="24"/>
        </w:rPr>
        <w:t>(PBS)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pregnant rabbit groups</w:t>
      </w:r>
    </w:p>
    <w:tbl>
      <w:tblPr>
        <w:tblStyle w:val="TableGrid"/>
        <w:tblW w:w="6673" w:type="dxa"/>
        <w:jc w:val="center"/>
        <w:tblLook w:val="04A0" w:firstRow="1" w:lastRow="0" w:firstColumn="1" w:lastColumn="0" w:noHBand="0" w:noVBand="1"/>
      </w:tblPr>
      <w:tblGrid>
        <w:gridCol w:w="1083"/>
        <w:gridCol w:w="1290"/>
        <w:gridCol w:w="2643"/>
        <w:gridCol w:w="1657"/>
      </w:tblGrid>
      <w:tr w:rsidR="00223CDC" w:rsidRPr="001B79A3" w14:paraId="77CE27D0" w14:textId="77777777" w:rsidTr="001B79A3">
        <w:trPr>
          <w:jc w:val="center"/>
        </w:trPr>
        <w:tc>
          <w:tcPr>
            <w:tcW w:w="1083" w:type="dxa"/>
          </w:tcPr>
          <w:p w14:paraId="1F664795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Group</w:t>
            </w:r>
            <w:r w:rsidR="001B79A3" w:rsidRPr="001B79A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</w:tcPr>
          <w:p w14:paraId="31D4F2D3" w14:textId="4220BBEF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Rabbit ID</w:t>
            </w:r>
            <w:r w:rsidR="008621A7">
              <w:rPr>
                <w:rFonts w:asciiTheme="majorBidi" w:eastAsia="Times New Roman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2643" w:type="dxa"/>
          </w:tcPr>
          <w:p w14:paraId="51745E5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No. kits born alive/litter</w:t>
            </w:r>
          </w:p>
        </w:tc>
        <w:tc>
          <w:tcPr>
            <w:tcW w:w="1657" w:type="dxa"/>
          </w:tcPr>
          <w:p w14:paraId="7855348E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No. stillbirths</w:t>
            </w:r>
          </w:p>
        </w:tc>
      </w:tr>
      <w:tr w:rsidR="00223CDC" w:rsidRPr="001B79A3" w14:paraId="5010FBFC" w14:textId="77777777" w:rsidTr="001B79A3">
        <w:trPr>
          <w:jc w:val="center"/>
        </w:trPr>
        <w:tc>
          <w:tcPr>
            <w:tcW w:w="1083" w:type="dxa"/>
          </w:tcPr>
          <w:p w14:paraId="3ADA5D0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PBS-P</w:t>
            </w:r>
          </w:p>
        </w:tc>
        <w:tc>
          <w:tcPr>
            <w:tcW w:w="1290" w:type="dxa"/>
          </w:tcPr>
          <w:p w14:paraId="6630E416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643" w:type="dxa"/>
          </w:tcPr>
          <w:p w14:paraId="7CAAFF73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4716C85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248D5318" w14:textId="77777777" w:rsidTr="001B79A3">
        <w:trPr>
          <w:jc w:val="center"/>
        </w:trPr>
        <w:tc>
          <w:tcPr>
            <w:tcW w:w="1083" w:type="dxa"/>
          </w:tcPr>
          <w:p w14:paraId="369FE3D7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2EF47B29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643" w:type="dxa"/>
          </w:tcPr>
          <w:p w14:paraId="74259561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60E0A0F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79242CCC" w14:textId="77777777" w:rsidTr="001B79A3">
        <w:trPr>
          <w:jc w:val="center"/>
        </w:trPr>
        <w:tc>
          <w:tcPr>
            <w:tcW w:w="1083" w:type="dxa"/>
          </w:tcPr>
          <w:p w14:paraId="5CB98E3E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5592C826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643" w:type="dxa"/>
          </w:tcPr>
          <w:p w14:paraId="7B153BA8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657" w:type="dxa"/>
          </w:tcPr>
          <w:p w14:paraId="789EA4C6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5D447015" w14:textId="77777777" w:rsidTr="001B79A3">
        <w:trPr>
          <w:jc w:val="center"/>
        </w:trPr>
        <w:tc>
          <w:tcPr>
            <w:tcW w:w="1083" w:type="dxa"/>
          </w:tcPr>
          <w:p w14:paraId="7BD78B76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170E29B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643" w:type="dxa"/>
          </w:tcPr>
          <w:p w14:paraId="156381C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57" w:type="dxa"/>
          </w:tcPr>
          <w:p w14:paraId="2576E539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5D1A8A64" w14:textId="77777777" w:rsidTr="001B79A3">
        <w:trPr>
          <w:jc w:val="center"/>
        </w:trPr>
        <w:tc>
          <w:tcPr>
            <w:tcW w:w="1083" w:type="dxa"/>
          </w:tcPr>
          <w:p w14:paraId="258CAE32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21038277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2643" w:type="dxa"/>
          </w:tcPr>
          <w:p w14:paraId="1EB0E1F4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57" w:type="dxa"/>
          </w:tcPr>
          <w:p w14:paraId="02D91580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7B12DC6F" w14:textId="77777777" w:rsidTr="001B79A3">
        <w:trPr>
          <w:jc w:val="center"/>
        </w:trPr>
        <w:tc>
          <w:tcPr>
            <w:tcW w:w="1083" w:type="dxa"/>
          </w:tcPr>
          <w:p w14:paraId="5E3C15B1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4218FF57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2643" w:type="dxa"/>
          </w:tcPr>
          <w:p w14:paraId="540896D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57" w:type="dxa"/>
          </w:tcPr>
          <w:p w14:paraId="689018C3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14D5A11F" w14:textId="77777777" w:rsidTr="001B79A3">
        <w:trPr>
          <w:jc w:val="center"/>
        </w:trPr>
        <w:tc>
          <w:tcPr>
            <w:tcW w:w="1083" w:type="dxa"/>
          </w:tcPr>
          <w:p w14:paraId="1D9F883C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C3A2DA8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643" w:type="dxa"/>
          </w:tcPr>
          <w:p w14:paraId="2EF640ED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57" w:type="dxa"/>
          </w:tcPr>
          <w:p w14:paraId="38259519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49F1E275" w14:textId="77777777" w:rsidTr="001B79A3">
        <w:trPr>
          <w:jc w:val="center"/>
        </w:trPr>
        <w:tc>
          <w:tcPr>
            <w:tcW w:w="1083" w:type="dxa"/>
          </w:tcPr>
          <w:p w14:paraId="6292EF36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39EFD95D" w14:textId="77777777" w:rsidR="00223CDC" w:rsidRPr="001B79A3" w:rsidRDefault="00223CDC" w:rsidP="00223CDC">
            <w:pPr>
              <w:spacing w:after="1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2643" w:type="dxa"/>
          </w:tcPr>
          <w:p w14:paraId="41728A18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657" w:type="dxa"/>
          </w:tcPr>
          <w:p w14:paraId="6228953B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23CDC" w:rsidRPr="001B79A3" w14:paraId="30837B9A" w14:textId="77777777" w:rsidTr="001B79A3">
        <w:trPr>
          <w:jc w:val="center"/>
        </w:trPr>
        <w:tc>
          <w:tcPr>
            <w:tcW w:w="1083" w:type="dxa"/>
          </w:tcPr>
          <w:p w14:paraId="5F897D2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HEV-P</w:t>
            </w:r>
          </w:p>
        </w:tc>
        <w:tc>
          <w:tcPr>
            <w:tcW w:w="1290" w:type="dxa"/>
          </w:tcPr>
          <w:p w14:paraId="3893AC38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643" w:type="dxa"/>
          </w:tcPr>
          <w:p w14:paraId="1442B2C5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57" w:type="dxa"/>
          </w:tcPr>
          <w:p w14:paraId="5DD0DB8C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324E14E0" w14:textId="77777777" w:rsidTr="001B79A3">
        <w:trPr>
          <w:jc w:val="center"/>
        </w:trPr>
        <w:tc>
          <w:tcPr>
            <w:tcW w:w="1083" w:type="dxa"/>
          </w:tcPr>
          <w:p w14:paraId="3F299272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38E3EE8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643" w:type="dxa"/>
          </w:tcPr>
          <w:p w14:paraId="1B42F6C8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7" w:type="dxa"/>
          </w:tcPr>
          <w:p w14:paraId="7302178B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0111B888" w14:textId="77777777" w:rsidTr="001B79A3">
        <w:trPr>
          <w:jc w:val="center"/>
        </w:trPr>
        <w:tc>
          <w:tcPr>
            <w:tcW w:w="1083" w:type="dxa"/>
          </w:tcPr>
          <w:p w14:paraId="7883A612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6D86F26D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643" w:type="dxa"/>
          </w:tcPr>
          <w:p w14:paraId="6D0F4365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7D996702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38A57137" w14:textId="77777777" w:rsidTr="001B79A3">
        <w:trPr>
          <w:jc w:val="center"/>
        </w:trPr>
        <w:tc>
          <w:tcPr>
            <w:tcW w:w="1083" w:type="dxa"/>
          </w:tcPr>
          <w:p w14:paraId="1FE0F62D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1450DBBE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643" w:type="dxa"/>
          </w:tcPr>
          <w:p w14:paraId="7D0ABA42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57" w:type="dxa"/>
          </w:tcPr>
          <w:p w14:paraId="1F98814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395E96A1" w14:textId="77777777" w:rsidTr="001B79A3">
        <w:trPr>
          <w:jc w:val="center"/>
        </w:trPr>
        <w:tc>
          <w:tcPr>
            <w:tcW w:w="1083" w:type="dxa"/>
          </w:tcPr>
          <w:p w14:paraId="3DF529B1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014D358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643" w:type="dxa"/>
          </w:tcPr>
          <w:p w14:paraId="0A0C62A7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183160E3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23CDC" w:rsidRPr="001B79A3" w14:paraId="36FA305C" w14:textId="77777777" w:rsidTr="001B79A3">
        <w:trPr>
          <w:jc w:val="center"/>
        </w:trPr>
        <w:tc>
          <w:tcPr>
            <w:tcW w:w="1083" w:type="dxa"/>
          </w:tcPr>
          <w:p w14:paraId="7CC57C7C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3F45890C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643" w:type="dxa"/>
          </w:tcPr>
          <w:p w14:paraId="69A76FB1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57" w:type="dxa"/>
          </w:tcPr>
          <w:p w14:paraId="5774CD70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0AED3CFB" w14:textId="77777777" w:rsidTr="001B79A3">
        <w:trPr>
          <w:jc w:val="center"/>
        </w:trPr>
        <w:tc>
          <w:tcPr>
            <w:tcW w:w="1083" w:type="dxa"/>
          </w:tcPr>
          <w:p w14:paraId="371DF7C3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13B6D27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643" w:type="dxa"/>
          </w:tcPr>
          <w:p w14:paraId="67B5559B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657" w:type="dxa"/>
          </w:tcPr>
          <w:p w14:paraId="32A1F97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23CDC" w:rsidRPr="001B79A3" w14:paraId="3C4741C9" w14:textId="77777777" w:rsidTr="001B79A3">
        <w:trPr>
          <w:jc w:val="center"/>
        </w:trPr>
        <w:tc>
          <w:tcPr>
            <w:tcW w:w="1083" w:type="dxa"/>
          </w:tcPr>
          <w:p w14:paraId="4A49135E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90" w:type="dxa"/>
          </w:tcPr>
          <w:p w14:paraId="7078E11A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643" w:type="dxa"/>
          </w:tcPr>
          <w:p w14:paraId="6860881F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57" w:type="dxa"/>
          </w:tcPr>
          <w:p w14:paraId="5A52F9D5" w14:textId="77777777" w:rsidR="00223CDC" w:rsidRPr="001B79A3" w:rsidRDefault="00223CDC" w:rsidP="00223CDC">
            <w:pPr>
              <w:spacing w:after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79A3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</w:tbl>
    <w:p w14:paraId="14B39AF5" w14:textId="77777777" w:rsidR="001B79A3" w:rsidRDefault="001B79A3" w:rsidP="00D217D7">
      <w:pPr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1B79A3">
        <w:rPr>
          <w:rFonts w:asciiTheme="majorBidi" w:eastAsia="Times New Roman" w:hAnsiTheme="majorBidi" w:cstheme="majorBidi"/>
          <w:i/>
          <w:iCs/>
          <w:sz w:val="24"/>
          <w:szCs w:val="24"/>
          <w:vertAlign w:val="superscript"/>
        </w:rPr>
        <w:t>a</w:t>
      </w:r>
      <w:r w:rsidRPr="001B79A3">
        <w:rPr>
          <w:rFonts w:asciiTheme="majorBidi" w:eastAsia="Times New Roman" w:hAnsiTheme="majorBidi" w:cstheme="majorBidi"/>
          <w:sz w:val="24"/>
          <w:szCs w:val="24"/>
        </w:rPr>
        <w:t>PBS</w:t>
      </w:r>
      <w:proofErr w:type="spellEnd"/>
      <w:r w:rsidRPr="001B79A3">
        <w:rPr>
          <w:rFonts w:asciiTheme="majorBidi" w:eastAsia="Times New Roman" w:hAnsiTheme="majorBidi" w:cstheme="majorBidi"/>
          <w:sz w:val="24"/>
          <w:szCs w:val="24"/>
        </w:rPr>
        <w:t>-P</w:t>
      </w:r>
      <w:r w:rsidRPr="001B79A3">
        <w:rPr>
          <w:rFonts w:asciiTheme="majorBidi" w:hAnsiTheme="majorBidi" w:cstheme="majorBidi"/>
          <w:noProof/>
          <w:sz w:val="24"/>
          <w:szCs w:val="24"/>
        </w:rPr>
        <w:t xml:space="preserve">, PBS-inoculated </w:t>
      </w:r>
      <w:r>
        <w:rPr>
          <w:rFonts w:asciiTheme="majorBidi" w:hAnsiTheme="majorBidi" w:cstheme="majorBidi"/>
          <w:noProof/>
          <w:sz w:val="24"/>
          <w:szCs w:val="24"/>
        </w:rPr>
        <w:t xml:space="preserve">pregnant rabbits; HEV-P, HEV-3ra-infected pregnant rabbits. </w:t>
      </w:r>
    </w:p>
    <w:p w14:paraId="494C61CD" w14:textId="77777777" w:rsidR="001F7C87" w:rsidRPr="001B79A3" w:rsidRDefault="00A71511" w:rsidP="00D217D7">
      <w:pPr>
        <w:rPr>
          <w:rFonts w:asciiTheme="majorBidi" w:hAnsiTheme="majorBidi" w:cstheme="majorBidi"/>
          <w:sz w:val="24"/>
          <w:szCs w:val="24"/>
        </w:rPr>
      </w:pPr>
      <w:r w:rsidRPr="001B79A3">
        <w:rPr>
          <w:rFonts w:asciiTheme="majorBidi" w:hAnsiTheme="majorBidi" w:cstheme="majorBidi"/>
          <w:noProof/>
          <w:sz w:val="24"/>
          <w:szCs w:val="24"/>
        </w:rPr>
        <w:fldChar w:fldCharType="begin"/>
      </w:r>
      <w:r w:rsidRPr="001B79A3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1B79A3">
        <w:rPr>
          <w:rFonts w:asciiTheme="majorBidi" w:hAnsiTheme="majorBidi" w:cstheme="majorBidi"/>
          <w:noProof/>
          <w:sz w:val="24"/>
          <w:szCs w:val="24"/>
        </w:rPr>
        <w:fldChar w:fldCharType="end"/>
      </w:r>
    </w:p>
    <w:sectPr w:rsidR="001F7C87" w:rsidRPr="001B7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dddprsvv5z2evaznvfe9k5fspvasr2zd0&quot;&gt;VetMed Library-Converted&lt;record-ids&gt;&lt;item&gt;3546&lt;/item&gt;&lt;/record-ids&gt;&lt;/item&gt;&lt;/Libraries&gt;"/>
  </w:docVars>
  <w:rsids>
    <w:rsidRoot w:val="00DD13B8"/>
    <w:rsid w:val="00046703"/>
    <w:rsid w:val="00137EB0"/>
    <w:rsid w:val="00143F3F"/>
    <w:rsid w:val="00171CDB"/>
    <w:rsid w:val="001B79A3"/>
    <w:rsid w:val="001F7C87"/>
    <w:rsid w:val="00210450"/>
    <w:rsid w:val="00223CDC"/>
    <w:rsid w:val="00261D1E"/>
    <w:rsid w:val="002A4EC4"/>
    <w:rsid w:val="00315C1B"/>
    <w:rsid w:val="00383CB0"/>
    <w:rsid w:val="003D06FE"/>
    <w:rsid w:val="00586560"/>
    <w:rsid w:val="005F5D74"/>
    <w:rsid w:val="00690778"/>
    <w:rsid w:val="00740480"/>
    <w:rsid w:val="008356E8"/>
    <w:rsid w:val="008621A7"/>
    <w:rsid w:val="00940E97"/>
    <w:rsid w:val="00A15CFF"/>
    <w:rsid w:val="00A71511"/>
    <w:rsid w:val="00AE25C6"/>
    <w:rsid w:val="00C72599"/>
    <w:rsid w:val="00D217D7"/>
    <w:rsid w:val="00D321F2"/>
    <w:rsid w:val="00D77416"/>
    <w:rsid w:val="00DB2E52"/>
    <w:rsid w:val="00DD13B8"/>
    <w:rsid w:val="00E479CC"/>
    <w:rsid w:val="00ED3FB8"/>
    <w:rsid w:val="00EE59DF"/>
    <w:rsid w:val="00F2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6066"/>
  <w15:chartTrackingRefBased/>
  <w15:docId w15:val="{5F15DB93-08FB-4884-90DB-2FDA96B7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3B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511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51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71511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71511"/>
    <w:rPr>
      <w:rFonts w:ascii="Times New Roman" w:hAnsi="Times New Roman" w:cs="Times New Roman"/>
      <w:noProof/>
      <w:sz w:val="20"/>
    </w:rPr>
  </w:style>
  <w:style w:type="paragraph" w:customStyle="1" w:styleId="SMcaption">
    <w:name w:val="SM caption"/>
    <w:basedOn w:val="Normal"/>
    <w:qFormat/>
    <w:rsid w:val="00223CD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223C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223C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B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21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59D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soub</dc:creator>
  <cp:keywords/>
  <dc:description/>
  <cp:lastModifiedBy>Mahsoub, Hassan</cp:lastModifiedBy>
  <cp:revision>32</cp:revision>
  <dcterms:created xsi:type="dcterms:W3CDTF">2022-10-21T08:49:00Z</dcterms:created>
  <dcterms:modified xsi:type="dcterms:W3CDTF">2023-02-14T07:32:00Z</dcterms:modified>
</cp:coreProperties>
</file>